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5517C" w14:textId="77777777" w:rsidR="00E36225" w:rsidRDefault="00474EC4" w:rsidP="00E36225">
      <w:pPr>
        <w:spacing w:afterLines="50" w:after="156" w:line="480" w:lineRule="auto"/>
        <w:jc w:val="center"/>
        <w:rPr>
          <w:rFonts w:ascii="Times New Roman" w:eastAsia="宋体" w:hAnsi="Times New Roman" w:cs="Times New Roman"/>
          <w:sz w:val="22"/>
          <w:vertAlign w:val="superscript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information for</w:t>
      </w:r>
      <w:r>
        <w:rPr>
          <w:rFonts w:ascii="Times New Roman" w:hAnsi="Times New Roman" w:cs="Times New Roman"/>
          <w:b/>
          <w:bCs/>
          <w:sz w:val="22"/>
          <w:szCs w:val="22"/>
        </w:rPr>
        <w:br/>
        <w:t xml:space="preserve">Improved split prime editors </w:t>
      </w: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>enable</w:t>
      </w:r>
      <w:proofErr w:type="gram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efficient in vivo genome editing</w:t>
      </w:r>
      <w:r>
        <w:rPr>
          <w:rFonts w:ascii="Times New Roman" w:hAnsi="Times New Roman" w:cs="Times New Roman"/>
          <w:b/>
          <w:bCs/>
          <w:sz w:val="22"/>
          <w:szCs w:val="22"/>
        </w:rPr>
        <w:br/>
      </w:r>
      <w:proofErr w:type="spellStart"/>
      <w:r w:rsidR="00E36225">
        <w:rPr>
          <w:rFonts w:ascii="Times New Roman" w:eastAsia="宋体" w:hAnsi="Times New Roman" w:cs="Times New Roman"/>
          <w:sz w:val="22"/>
        </w:rPr>
        <w:t>Rongwei</w:t>
      </w:r>
      <w:proofErr w:type="spellEnd"/>
      <w:r w:rsidR="00E36225">
        <w:rPr>
          <w:rFonts w:ascii="Times New Roman" w:eastAsia="宋体" w:hAnsi="Times New Roman" w:cs="Times New Roman"/>
          <w:sz w:val="22"/>
        </w:rPr>
        <w:t xml:space="preserve"> Wei</w:t>
      </w:r>
      <w:r w:rsidR="00E36225">
        <w:rPr>
          <w:rFonts w:ascii="Times New Roman" w:eastAsia="宋体" w:hAnsi="Times New Roman" w:cs="Times New Roman"/>
          <w:sz w:val="22"/>
          <w:vertAlign w:val="superscript"/>
        </w:rPr>
        <w:t>1, *</w:t>
      </w:r>
      <w:r w:rsidR="00E36225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="00E36225">
        <w:rPr>
          <w:rFonts w:ascii="Times New Roman" w:eastAsia="宋体" w:hAnsi="Times New Roman" w:cs="Times New Roman"/>
          <w:sz w:val="22"/>
        </w:rPr>
        <w:t>Zhenxing</w:t>
      </w:r>
      <w:proofErr w:type="spellEnd"/>
      <w:r w:rsidR="00E36225">
        <w:rPr>
          <w:rFonts w:ascii="Times New Roman" w:eastAsia="宋体" w:hAnsi="Times New Roman" w:cs="Times New Roman"/>
          <w:sz w:val="22"/>
        </w:rPr>
        <w:t xml:space="preserve"> Yu</w:t>
      </w:r>
      <w:r w:rsidR="00E36225">
        <w:rPr>
          <w:rFonts w:ascii="Times New Roman" w:eastAsia="宋体" w:hAnsi="Times New Roman" w:cs="Times New Roman"/>
          <w:sz w:val="22"/>
          <w:vertAlign w:val="superscript"/>
        </w:rPr>
        <w:t>2, *</w:t>
      </w:r>
      <w:r w:rsidR="00E36225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="00E36225">
        <w:rPr>
          <w:rFonts w:ascii="Times New Roman" w:eastAsia="宋体" w:hAnsi="Times New Roman" w:cs="Times New Roman"/>
          <w:sz w:val="22"/>
        </w:rPr>
        <w:t>Zhi</w:t>
      </w:r>
      <w:r w:rsidR="00E36225">
        <w:rPr>
          <w:rFonts w:ascii="Times New Roman" w:eastAsia="宋体" w:hAnsi="Times New Roman" w:cs="Times New Roman" w:hint="eastAsia"/>
          <w:sz w:val="22"/>
        </w:rPr>
        <w:t>k</w:t>
      </w:r>
      <w:r w:rsidR="00E36225">
        <w:rPr>
          <w:rFonts w:ascii="Times New Roman" w:eastAsia="宋体" w:hAnsi="Times New Roman" w:cs="Times New Roman"/>
          <w:sz w:val="22"/>
        </w:rPr>
        <w:t>e</w:t>
      </w:r>
      <w:proofErr w:type="spellEnd"/>
      <w:r w:rsidR="00E36225">
        <w:rPr>
          <w:rFonts w:ascii="Times New Roman" w:eastAsia="宋体" w:hAnsi="Times New Roman" w:cs="Times New Roman"/>
          <w:sz w:val="22"/>
        </w:rPr>
        <w:t xml:space="preserve"> Lu</w:t>
      </w:r>
      <w:r w:rsidR="00E36225">
        <w:rPr>
          <w:rFonts w:ascii="Times New Roman" w:eastAsia="宋体" w:hAnsi="Times New Roman" w:cs="Times New Roman"/>
          <w:sz w:val="22"/>
          <w:vertAlign w:val="superscript"/>
        </w:rPr>
        <w:t>1,2</w:t>
      </w:r>
      <w:r w:rsidR="00E36225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="00E36225">
        <w:rPr>
          <w:rFonts w:ascii="Times New Roman" w:eastAsia="宋体" w:hAnsi="Times New Roman" w:cs="Times New Roman"/>
          <w:sz w:val="22"/>
        </w:rPr>
        <w:t>Keyi</w:t>
      </w:r>
      <w:proofErr w:type="spellEnd"/>
      <w:r w:rsidR="00E36225">
        <w:rPr>
          <w:rFonts w:ascii="Times New Roman" w:eastAsia="宋体" w:hAnsi="Times New Roman" w:cs="Times New Roman"/>
          <w:sz w:val="22"/>
        </w:rPr>
        <w:t xml:space="preserve"> Yao</w:t>
      </w:r>
      <w:r w:rsidR="00E36225">
        <w:rPr>
          <w:rFonts w:ascii="Times New Roman" w:eastAsia="宋体" w:hAnsi="Times New Roman" w:cs="Times New Roman" w:hint="eastAsia"/>
          <w:sz w:val="22"/>
          <w:vertAlign w:val="superscript"/>
        </w:rPr>
        <w:t>2</w:t>
      </w:r>
      <w:r w:rsidR="00E36225">
        <w:rPr>
          <w:rFonts w:ascii="Times New Roman" w:eastAsia="宋体" w:hAnsi="Times New Roman" w:cs="Times New Roman"/>
          <w:sz w:val="22"/>
        </w:rPr>
        <w:t>, Heng Zhang</w:t>
      </w:r>
      <w:r w:rsidR="00E36225">
        <w:rPr>
          <w:rFonts w:ascii="Times New Roman" w:eastAsia="宋体" w:hAnsi="Times New Roman" w:cs="Times New Roman"/>
          <w:sz w:val="22"/>
          <w:vertAlign w:val="superscript"/>
        </w:rPr>
        <w:t>1</w:t>
      </w:r>
      <w:r w:rsidR="00E36225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="00E36225">
        <w:rPr>
          <w:rFonts w:ascii="Times New Roman" w:eastAsia="宋体" w:hAnsi="Times New Roman" w:cs="Times New Roman"/>
          <w:sz w:val="22"/>
        </w:rPr>
        <w:t>Binlin</w:t>
      </w:r>
      <w:proofErr w:type="spellEnd"/>
      <w:r w:rsidR="00E36225">
        <w:rPr>
          <w:rFonts w:ascii="Times New Roman" w:eastAsia="宋体" w:hAnsi="Times New Roman" w:cs="Times New Roman"/>
          <w:sz w:val="22"/>
        </w:rPr>
        <w:t xml:space="preserve"> Huang</w:t>
      </w:r>
      <w:r w:rsidR="00E36225" w:rsidRPr="000B7306">
        <w:rPr>
          <w:rFonts w:ascii="Times New Roman" w:eastAsia="宋体" w:hAnsi="Times New Roman" w:cs="Times New Roman"/>
          <w:sz w:val="22"/>
          <w:vertAlign w:val="superscript"/>
        </w:rPr>
        <w:t>2</w:t>
      </w:r>
      <w:r w:rsidR="00E36225">
        <w:rPr>
          <w:rFonts w:ascii="Times New Roman" w:eastAsia="宋体" w:hAnsi="Times New Roman" w:cs="Times New Roman"/>
          <w:sz w:val="22"/>
        </w:rPr>
        <w:t>, Miao He</w:t>
      </w:r>
      <w:r w:rsidR="00E36225">
        <w:rPr>
          <w:rFonts w:ascii="Times New Roman" w:eastAsia="宋体" w:hAnsi="Times New Roman" w:cs="Times New Roman"/>
          <w:sz w:val="22"/>
          <w:vertAlign w:val="superscript"/>
        </w:rPr>
        <w:t>1, §</w:t>
      </w:r>
      <w:r w:rsidR="00E36225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="00E36225">
        <w:rPr>
          <w:rFonts w:ascii="Times New Roman" w:eastAsia="宋体" w:hAnsi="Times New Roman" w:cs="Times New Roman"/>
          <w:sz w:val="22"/>
        </w:rPr>
        <w:t>Lijia</w:t>
      </w:r>
      <w:proofErr w:type="spellEnd"/>
      <w:r w:rsidR="00E36225">
        <w:rPr>
          <w:rFonts w:ascii="Times New Roman" w:eastAsia="宋体" w:hAnsi="Times New Roman" w:cs="Times New Roman"/>
          <w:sz w:val="22"/>
        </w:rPr>
        <w:t xml:space="preserve"> Ma</w:t>
      </w:r>
      <w:r w:rsidR="00E36225">
        <w:rPr>
          <w:rFonts w:ascii="Times New Roman" w:eastAsia="宋体" w:hAnsi="Times New Roman" w:cs="Times New Roman"/>
          <w:sz w:val="22"/>
          <w:vertAlign w:val="superscript"/>
        </w:rPr>
        <w:t>1,2, §</w:t>
      </w:r>
    </w:p>
    <w:p w14:paraId="3A9E94E3" w14:textId="1433F13E" w:rsidR="00803654" w:rsidRDefault="00474EC4" w:rsidP="00B447A9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br/>
      </w:r>
      <w:r>
        <w:rPr>
          <w:rFonts w:ascii="Times New Roman" w:hAnsi="Times New Roman" w:cs="Times New Roman"/>
          <w:sz w:val="22"/>
          <w:szCs w:val="22"/>
          <w:vertAlign w:val="superscript"/>
        </w:rPr>
        <w:br/>
      </w:r>
      <w:r>
        <w:rPr>
          <w:rFonts w:ascii="Times New Roman" w:hAnsi="Times New Roman" w:cs="Times New Roman" w:hint="eastAsia"/>
          <w:sz w:val="22"/>
          <w:szCs w:val="22"/>
        </w:rPr>
        <w:t>Supplementary Figure Legends S1-S7</w:t>
      </w:r>
      <w:r>
        <w:rPr>
          <w:rFonts w:ascii="Times New Roman" w:hAnsi="Times New Roman" w:cs="Times New Roman" w:hint="eastAsia"/>
          <w:sz w:val="22"/>
          <w:szCs w:val="22"/>
        </w:rPr>
        <w:br/>
        <w:t>Supplementary Tables S1-S2</w:t>
      </w:r>
    </w:p>
    <w:p w14:paraId="70C2A11A" w14:textId="77777777" w:rsidR="00803654" w:rsidRDefault="00474EC4">
      <w:pPr>
        <w:widowControl/>
        <w:jc w:val="left"/>
        <w:rPr>
          <w:ins w:id="0" w:author="魏荣巍" w:date="2024-06-12T16:55:00Z"/>
          <w:rFonts w:ascii="Times New Roman" w:hAnsi="Times New Roman" w:cs="Times New Roman"/>
          <w:b/>
          <w:bCs/>
          <w:sz w:val="22"/>
          <w:szCs w:val="22"/>
        </w:rPr>
        <w:sectPr w:rsidR="00803654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  <w:szCs w:val="22"/>
          <w:vertAlign w:val="superscript"/>
        </w:rPr>
        <w:br/>
      </w:r>
    </w:p>
    <w:p w14:paraId="75AB5E13" w14:textId="77777777" w:rsidR="00803654" w:rsidRDefault="00474EC4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lastRenderedPageBreak/>
        <w:t>SUPPLEMENTARY FIGURES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br/>
      </w:r>
    </w:p>
    <w:p w14:paraId="4A44F404" w14:textId="77777777" w:rsidR="00803654" w:rsidRDefault="00474EC4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686103EA" wp14:editId="6CE00A76">
            <wp:extent cx="3211830" cy="251968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11998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213B2" w14:textId="5F02785D" w:rsidR="00803654" w:rsidRDefault="00474EC4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. Western blot analysis to detect full length PE expression in HEK293</w:t>
      </w:r>
      <w:r w:rsidR="00097998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cells co-transfected with the dual-AAV vectors encoding split-PE2-1115 or split-PE2-1024. Beta-actin was used as a loading control.</w:t>
      </w:r>
    </w:p>
    <w:p w14:paraId="31CA7020" w14:textId="77777777" w:rsidR="00803654" w:rsidRDefault="00474EC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9FE44A1" wp14:editId="5A9BC6C1">
            <wp:extent cx="2519680" cy="2364740"/>
            <wp:effectExtent l="0" t="0" r="6350" b="1016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365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C5B02" w14:textId="5708B774" w:rsidR="00803654" w:rsidRDefault="00474EC4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Optimization of split-ePE3-1115 by replacing U6 with hammerhead ribozyme (HH) or mature tRNAs. The frequencies of total sequencing </w:t>
      </w:r>
      <w:proofErr w:type="gramStart"/>
      <w:r>
        <w:rPr>
          <w:rFonts w:ascii="Times New Roman" w:hAnsi="Times New Roman" w:cs="Times New Roman"/>
          <w:sz w:val="20"/>
          <w:szCs w:val="20"/>
        </w:rPr>
        <w:t>read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with specified editing were quantified by NGS and analyzed by CRISSPResso2 (</w:t>
      </w:r>
      <w:hyperlink r:id="rId10" w:history="1">
        <w:r>
          <w:rPr>
            <w:rStyle w:val="a7"/>
            <w:rFonts w:ascii="Times New Roman" w:hAnsi="Times New Roman" w:cs="Times New Roman"/>
            <w:sz w:val="20"/>
            <w:szCs w:val="20"/>
          </w:rPr>
          <w:t>https://github.com/pinellolab/CRISPResso2</w:t>
        </w:r>
      </w:hyperlink>
      <w:r>
        <w:rPr>
          <w:rFonts w:ascii="Times New Roman" w:hAnsi="Times New Roman" w:cs="Times New Roman"/>
          <w:sz w:val="20"/>
          <w:szCs w:val="20"/>
        </w:rPr>
        <w:t>). HEK293</w:t>
      </w:r>
      <w:r w:rsidR="00097998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cells were transfected with split-ePE3 plasmids at equal molar concentrations. Data are shown as mean ± SEM, n = 2.</w:t>
      </w:r>
    </w:p>
    <w:p w14:paraId="2C7C3E55" w14:textId="54D79CD6" w:rsidR="00803654" w:rsidRDefault="00AB276B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1D5A1463" wp14:editId="61AB6DD6">
            <wp:extent cx="4094240" cy="32400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24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01E38" w14:textId="0472BFFA" w:rsidR="00803654" w:rsidRDefault="00474EC4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 split-PE2-1115s with tethered and untethered MMLV-RTΔR function with similar efficiencies in human HEK293T cell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chematic of the AAV vector genomes for split-ePE3-1115 and split-ePE3-1115(P2A). Dissociative MMLV-RTΔR was expressed by substituting the linker between SpCas9n and MMLV-RTΔR with P2A peptid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editing efficiencies of split-ePE3-1115 and split-ePE3-1115(P2A) were compared at </w:t>
      </w:r>
      <w:r>
        <w:rPr>
          <w:rFonts w:ascii="Times New Roman" w:hAnsi="Times New Roman" w:cs="Times New Roman"/>
          <w:i/>
          <w:iCs/>
          <w:sz w:val="20"/>
          <w:szCs w:val="20"/>
        </w:rPr>
        <w:t>EMX1</w:t>
      </w:r>
      <w:r>
        <w:rPr>
          <w:rFonts w:ascii="Times New Roman" w:hAnsi="Times New Roman" w:cs="Times New Roman"/>
          <w:sz w:val="20"/>
          <w:szCs w:val="20"/>
        </w:rPr>
        <w:t xml:space="preserve"> site. The frequencies of total sequencing </w:t>
      </w:r>
      <w:proofErr w:type="gramStart"/>
      <w:r>
        <w:rPr>
          <w:rFonts w:ascii="Times New Roman" w:hAnsi="Times New Roman" w:cs="Times New Roman"/>
          <w:sz w:val="20"/>
          <w:szCs w:val="20"/>
        </w:rPr>
        <w:t>read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with specified editing were quantified by NGS and analyzed by CRISSPResso2 (</w:t>
      </w:r>
      <w:hyperlink r:id="rId12" w:history="1">
        <w:r>
          <w:rPr>
            <w:rStyle w:val="a7"/>
            <w:rFonts w:ascii="Times New Roman" w:hAnsi="Times New Roman" w:cs="Times New Roman"/>
            <w:sz w:val="20"/>
            <w:szCs w:val="20"/>
          </w:rPr>
          <w:t>https://github.com/pinellolab/CRISPResso2</w:t>
        </w:r>
      </w:hyperlink>
      <w:r>
        <w:rPr>
          <w:rFonts w:ascii="Times New Roman" w:hAnsi="Times New Roman" w:cs="Times New Roman"/>
          <w:sz w:val="20"/>
          <w:szCs w:val="20"/>
        </w:rPr>
        <w:t>). HEK293</w:t>
      </w:r>
      <w:r w:rsidR="00097998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cells were transfected with split-ePE3 or full length ePE3 plasmids at equal molar concentrations. Data are shown as mean ± SEM, n = 2.</w:t>
      </w:r>
    </w:p>
    <w:p w14:paraId="29440DEE" w14:textId="77777777" w:rsidR="00803654" w:rsidRDefault="00803654">
      <w:pPr>
        <w:spacing w:afterLines="50" w:after="156"/>
        <w:rPr>
          <w:rFonts w:ascii="Times New Roman" w:hAnsi="Times New Roman" w:cs="Times New Roman"/>
          <w:szCs w:val="21"/>
        </w:rPr>
      </w:pPr>
    </w:p>
    <w:p w14:paraId="32D73728" w14:textId="77777777" w:rsidR="00803654" w:rsidRDefault="00474EC4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0DD36559" wp14:editId="01E3AF93">
            <wp:extent cx="3599815" cy="3610610"/>
            <wp:effectExtent l="0" t="0" r="635" b="889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67" r="54698" b="28785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1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BCF41" w14:textId="77777777" w:rsidR="00803654" w:rsidRDefault="00474E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Schematic of the AAV vector genomes for the split-PEs at the first half of SpCas9n. P2A peptide was used to co-express an untethered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MMLV-RTΔRH</w:t>
      </w:r>
      <w:r>
        <w:rPr>
          <w:rFonts w:ascii="Times New Roman" w:hAnsi="Times New Roman" w:cs="Times New Roman"/>
          <w:sz w:val="20"/>
          <w:szCs w:val="20"/>
        </w:rPr>
        <w:t xml:space="preserve"> protein.</w:t>
      </w:r>
    </w:p>
    <w:p w14:paraId="13FA9C4D" w14:textId="77777777" w:rsidR="00803654" w:rsidRDefault="00474EC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6D33C46" wp14:editId="40BC00CE">
            <wp:extent cx="2699385" cy="1982470"/>
            <wp:effectExtent l="0" t="0" r="571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982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AE57B" w14:textId="413B7D56" w:rsidR="00803654" w:rsidRDefault="00474EC4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. Screening for efficient split sites around split site 367. The frequencies of total sequencing </w:t>
      </w:r>
      <w:proofErr w:type="gramStart"/>
      <w:r>
        <w:rPr>
          <w:rFonts w:ascii="Times New Roman" w:hAnsi="Times New Roman" w:cs="Times New Roman"/>
          <w:sz w:val="20"/>
          <w:szCs w:val="20"/>
        </w:rPr>
        <w:t>read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with specified editing were quantified by NGS and analyzed by CRISSPResso2 (</w:t>
      </w:r>
      <w:hyperlink r:id="rId15" w:history="1">
        <w:r>
          <w:rPr>
            <w:rStyle w:val="a7"/>
            <w:rFonts w:ascii="Times New Roman" w:hAnsi="Times New Roman" w:cs="Times New Roman"/>
            <w:sz w:val="20"/>
            <w:szCs w:val="20"/>
          </w:rPr>
          <w:t>https://github.com/pinellolab/CRISPResso2</w:t>
        </w:r>
      </w:hyperlink>
      <w:r>
        <w:rPr>
          <w:rFonts w:ascii="Times New Roman" w:hAnsi="Times New Roman" w:cs="Times New Roman"/>
          <w:sz w:val="20"/>
          <w:szCs w:val="20"/>
        </w:rPr>
        <w:t>). HEK293</w:t>
      </w:r>
      <w:r w:rsidR="00097998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cells were transfected with split-ePE3 or full length ePE3 plasmids at equal molar concentrations. Data are shown as mean ± SEM, n = 3.</w:t>
      </w:r>
    </w:p>
    <w:p w14:paraId="2452594E" w14:textId="7773F970" w:rsidR="00803654" w:rsidRDefault="00AB276B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620F91FB" wp14:editId="5F8654ED">
            <wp:extent cx="3763574" cy="5760000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574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8D2F7" w14:textId="78DD2606" w:rsidR="00803654" w:rsidRDefault="00474EC4">
      <w:pPr>
        <w:widowControl/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6. Optimization of split-ePE3-367 by adjusting</w:t>
      </w:r>
      <w:r>
        <w:rPr>
          <w:rFonts w:ascii="Times New Roman" w:eastAsia="AdvTT6780a46b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rientations and position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peg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nicking sgRNA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chematic of different versions of the AAV vector genomes for split-ePE3-367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Editing efficiencies of different versions of the AAV vector genomes for split-ePE3-367. The frequencies of total sequencing </w:t>
      </w:r>
      <w:proofErr w:type="gramStart"/>
      <w:r>
        <w:rPr>
          <w:rFonts w:ascii="Times New Roman" w:hAnsi="Times New Roman" w:cs="Times New Roman"/>
          <w:sz w:val="20"/>
          <w:szCs w:val="20"/>
        </w:rPr>
        <w:t>read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with specified editing were quantified by NGS and analyzed by CRISSPResso2 (</w:t>
      </w:r>
      <w:hyperlink r:id="rId17" w:history="1">
        <w:r>
          <w:rPr>
            <w:rStyle w:val="a7"/>
            <w:rFonts w:ascii="Times New Roman" w:hAnsi="Times New Roman" w:cs="Times New Roman"/>
            <w:sz w:val="20"/>
            <w:szCs w:val="20"/>
          </w:rPr>
          <w:t>https://github.com/pinellolab/CRISPResso2</w:t>
        </w:r>
      </w:hyperlink>
      <w:r>
        <w:rPr>
          <w:rFonts w:ascii="Times New Roman" w:hAnsi="Times New Roman" w:cs="Times New Roman"/>
          <w:sz w:val="20"/>
          <w:szCs w:val="20"/>
        </w:rPr>
        <w:t>). HEK293</w:t>
      </w:r>
      <w:r w:rsidR="00097998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cells were transfected with split-ePE3 or full length ePE3 plasmids at equal molar concentrations. Data are shown as mean ± SEM, n = 3.</w:t>
      </w:r>
    </w:p>
    <w:p w14:paraId="4D020819" w14:textId="77777777" w:rsidR="00803654" w:rsidRDefault="00803654">
      <w:pPr>
        <w:widowControl/>
        <w:rPr>
          <w:rFonts w:ascii="Times New Roman" w:hAnsi="Times New Roman" w:cs="Times New Roman"/>
          <w:szCs w:val="21"/>
        </w:rPr>
      </w:pPr>
    </w:p>
    <w:p w14:paraId="61FD9407" w14:textId="77777777" w:rsidR="00803654" w:rsidRDefault="00474EC4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114300" distR="114300" wp14:anchorId="3497B31C" wp14:editId="053B2EB5">
            <wp:extent cx="5149345" cy="2880000"/>
            <wp:effectExtent l="0" t="0" r="0" b="0"/>
            <wp:docPr id="4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IMG_25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149345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824AE6D" w14:textId="77777777" w:rsidR="00803654" w:rsidRDefault="00474E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</w:t>
      </w:r>
      <w:r>
        <w:rPr>
          <w:rFonts w:ascii="Times New Roman" w:hAnsi="Times New Roman" w:cs="Times New Roman" w:hint="eastAsia"/>
          <w:sz w:val="20"/>
          <w:szCs w:val="20"/>
        </w:rPr>
        <w:t xml:space="preserve"> S7</w:t>
      </w:r>
      <w:r>
        <w:rPr>
          <w:rFonts w:ascii="Times New Roman" w:hAnsi="Times New Roman" w:cs="Times New Roman"/>
          <w:sz w:val="20"/>
          <w:szCs w:val="20"/>
        </w:rPr>
        <w:t>. Off-target prime editing for 10 off-target loci (Off-target1</w:t>
      </w:r>
      <w:r>
        <w:rPr>
          <w:rFonts w:ascii="Times New Roman" w:hAnsi="Times New Roman" w:cs="Times New Roman" w:hint="eastAsia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Off-target10)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peg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om the liver genomic of split-ePE3-367-AAV-treated and untreated mice.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ots represent individual mice, and error bars represent mean ± SEM of n = 3 mice. Untreated mice were used as negative controls.</w:t>
      </w:r>
    </w:p>
    <w:p w14:paraId="12447C4B" w14:textId="77777777" w:rsidR="00803654" w:rsidRDefault="00803654">
      <w:pPr>
        <w:widowControl/>
        <w:rPr>
          <w:rFonts w:ascii="Times New Roman" w:hAnsi="Times New Roman" w:cs="Times New Roman"/>
          <w:szCs w:val="21"/>
        </w:rPr>
      </w:pPr>
    </w:p>
    <w:sectPr w:rsidR="00803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50A6A" w14:textId="77777777" w:rsidR="00751E62" w:rsidRDefault="00751E62">
      <w:r>
        <w:separator/>
      </w:r>
    </w:p>
  </w:endnote>
  <w:endnote w:type="continuationSeparator" w:id="0">
    <w:p w14:paraId="3B476D0B" w14:textId="77777777" w:rsidR="00751E62" w:rsidRDefault="00751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6780a46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8166F" w14:textId="77777777" w:rsidR="00803654" w:rsidRDefault="00474EC4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4B6601" wp14:editId="1494F5C7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1A59CB9" w14:textId="77777777" w:rsidR="00803654" w:rsidRDefault="00474EC4">
                          <w:pPr>
                            <w:pStyle w:val="a3"/>
                          </w:pP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4B6601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" filled="f" fillcolor="white [3201]" stroked="f" strokeweight=".5pt">
              <v:textbox style="mso-fit-shape-to-text:t" inset="0,0,0,0">
                <w:txbxContent>
                  <w:p w14:paraId="31A59CB9" w14:textId="77777777" w:rsidR="00803654" w:rsidRDefault="00474EC4">
                    <w:pPr>
                      <w:pStyle w:val="a3"/>
                    </w:pP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C3C56" w14:textId="77777777" w:rsidR="00751E62" w:rsidRDefault="00751E62">
      <w:r>
        <w:separator/>
      </w:r>
    </w:p>
  </w:footnote>
  <w:footnote w:type="continuationSeparator" w:id="0">
    <w:p w14:paraId="723F1792" w14:textId="77777777" w:rsidR="00751E62" w:rsidRDefault="00751E6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魏荣巍">
    <w15:presenceInfo w15:providerId="None" w15:userId="魏荣巍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E2ZTRiNzJmOTQ3MGVjNTAzNmMyN2EwZmMyNjlmMTAifQ=="/>
  </w:docVars>
  <w:rsids>
    <w:rsidRoot w:val="00966FB0"/>
    <w:rsid w:val="00001050"/>
    <w:rsid w:val="000115EA"/>
    <w:rsid w:val="000242CF"/>
    <w:rsid w:val="00034F7D"/>
    <w:rsid w:val="00081B00"/>
    <w:rsid w:val="00097998"/>
    <w:rsid w:val="000C12A4"/>
    <w:rsid w:val="000E3304"/>
    <w:rsid w:val="001050B2"/>
    <w:rsid w:val="00112E07"/>
    <w:rsid w:val="00163E60"/>
    <w:rsid w:val="001752CD"/>
    <w:rsid w:val="001842F8"/>
    <w:rsid w:val="00190C34"/>
    <w:rsid w:val="001D505B"/>
    <w:rsid w:val="001F477B"/>
    <w:rsid w:val="002008E4"/>
    <w:rsid w:val="002316D5"/>
    <w:rsid w:val="00233674"/>
    <w:rsid w:val="00237E1A"/>
    <w:rsid w:val="00285843"/>
    <w:rsid w:val="002B026A"/>
    <w:rsid w:val="00302FB7"/>
    <w:rsid w:val="003831EB"/>
    <w:rsid w:val="003A31FC"/>
    <w:rsid w:val="003B33CD"/>
    <w:rsid w:val="003E0766"/>
    <w:rsid w:val="003E4C0B"/>
    <w:rsid w:val="00416981"/>
    <w:rsid w:val="0042463F"/>
    <w:rsid w:val="00424ADB"/>
    <w:rsid w:val="00432531"/>
    <w:rsid w:val="00450CF3"/>
    <w:rsid w:val="00474EC4"/>
    <w:rsid w:val="004E75EF"/>
    <w:rsid w:val="004E7C4C"/>
    <w:rsid w:val="004F1C24"/>
    <w:rsid w:val="00552117"/>
    <w:rsid w:val="005E0F07"/>
    <w:rsid w:val="006240F7"/>
    <w:rsid w:val="00635B3E"/>
    <w:rsid w:val="00695381"/>
    <w:rsid w:val="006A1CB0"/>
    <w:rsid w:val="006A7639"/>
    <w:rsid w:val="006B6122"/>
    <w:rsid w:val="006C5D80"/>
    <w:rsid w:val="006F01C8"/>
    <w:rsid w:val="006F5B0F"/>
    <w:rsid w:val="00751E62"/>
    <w:rsid w:val="007C046B"/>
    <w:rsid w:val="007C211A"/>
    <w:rsid w:val="007E0D4B"/>
    <w:rsid w:val="007F66A7"/>
    <w:rsid w:val="007F757E"/>
    <w:rsid w:val="00803654"/>
    <w:rsid w:val="00836501"/>
    <w:rsid w:val="00840EBC"/>
    <w:rsid w:val="00893CCD"/>
    <w:rsid w:val="00897509"/>
    <w:rsid w:val="008B5E51"/>
    <w:rsid w:val="008D4AF7"/>
    <w:rsid w:val="008E5C5F"/>
    <w:rsid w:val="008E7B2D"/>
    <w:rsid w:val="00901A0E"/>
    <w:rsid w:val="00910C69"/>
    <w:rsid w:val="00936A2E"/>
    <w:rsid w:val="00960C99"/>
    <w:rsid w:val="00966FB0"/>
    <w:rsid w:val="00970EBF"/>
    <w:rsid w:val="00975EB5"/>
    <w:rsid w:val="00976955"/>
    <w:rsid w:val="00982517"/>
    <w:rsid w:val="009B681D"/>
    <w:rsid w:val="009F30B2"/>
    <w:rsid w:val="00A469FB"/>
    <w:rsid w:val="00A6127B"/>
    <w:rsid w:val="00A64DBA"/>
    <w:rsid w:val="00A871FA"/>
    <w:rsid w:val="00A92DF5"/>
    <w:rsid w:val="00AB276B"/>
    <w:rsid w:val="00AC3278"/>
    <w:rsid w:val="00AC4814"/>
    <w:rsid w:val="00AC4B36"/>
    <w:rsid w:val="00B048BB"/>
    <w:rsid w:val="00B447A9"/>
    <w:rsid w:val="00B53DA1"/>
    <w:rsid w:val="00B85337"/>
    <w:rsid w:val="00BF6BBF"/>
    <w:rsid w:val="00C05153"/>
    <w:rsid w:val="00C076BC"/>
    <w:rsid w:val="00C31791"/>
    <w:rsid w:val="00C70325"/>
    <w:rsid w:val="00C76CD4"/>
    <w:rsid w:val="00C874A2"/>
    <w:rsid w:val="00D165B7"/>
    <w:rsid w:val="00D37DA8"/>
    <w:rsid w:val="00D92F92"/>
    <w:rsid w:val="00D9532F"/>
    <w:rsid w:val="00E14107"/>
    <w:rsid w:val="00E1601A"/>
    <w:rsid w:val="00E32DE7"/>
    <w:rsid w:val="00E344DB"/>
    <w:rsid w:val="00E36225"/>
    <w:rsid w:val="00E93A01"/>
    <w:rsid w:val="00EA519A"/>
    <w:rsid w:val="00EB277D"/>
    <w:rsid w:val="00EC36B3"/>
    <w:rsid w:val="00EE3386"/>
    <w:rsid w:val="00EF118C"/>
    <w:rsid w:val="00EF3060"/>
    <w:rsid w:val="00F054A7"/>
    <w:rsid w:val="00F10AE4"/>
    <w:rsid w:val="00F241E8"/>
    <w:rsid w:val="00F51991"/>
    <w:rsid w:val="00F82500"/>
    <w:rsid w:val="023331B0"/>
    <w:rsid w:val="028A576E"/>
    <w:rsid w:val="033229C6"/>
    <w:rsid w:val="052C0086"/>
    <w:rsid w:val="063800B4"/>
    <w:rsid w:val="06CB7B9F"/>
    <w:rsid w:val="07FE6CC8"/>
    <w:rsid w:val="083D1BA3"/>
    <w:rsid w:val="093F51EA"/>
    <w:rsid w:val="0ABD5309"/>
    <w:rsid w:val="0BD0596E"/>
    <w:rsid w:val="0C8037A9"/>
    <w:rsid w:val="0D337DF4"/>
    <w:rsid w:val="0DD641E3"/>
    <w:rsid w:val="0E7D4EA6"/>
    <w:rsid w:val="0E9006A9"/>
    <w:rsid w:val="105E2EC5"/>
    <w:rsid w:val="11FA08AB"/>
    <w:rsid w:val="1285737D"/>
    <w:rsid w:val="12D207B8"/>
    <w:rsid w:val="13CE7B2A"/>
    <w:rsid w:val="17030182"/>
    <w:rsid w:val="179126C2"/>
    <w:rsid w:val="184B4B40"/>
    <w:rsid w:val="187229F5"/>
    <w:rsid w:val="18FE46A4"/>
    <w:rsid w:val="19DE22C0"/>
    <w:rsid w:val="1B2B2961"/>
    <w:rsid w:val="1CE6098D"/>
    <w:rsid w:val="1D2A4EA3"/>
    <w:rsid w:val="1EDC4D55"/>
    <w:rsid w:val="1F953EDD"/>
    <w:rsid w:val="1FAD53BD"/>
    <w:rsid w:val="20873C17"/>
    <w:rsid w:val="20F756CF"/>
    <w:rsid w:val="231948DE"/>
    <w:rsid w:val="23B30F73"/>
    <w:rsid w:val="26286916"/>
    <w:rsid w:val="28C42DFC"/>
    <w:rsid w:val="2A3F4BF5"/>
    <w:rsid w:val="2C11365E"/>
    <w:rsid w:val="2FE630FB"/>
    <w:rsid w:val="30266C50"/>
    <w:rsid w:val="30B1174D"/>
    <w:rsid w:val="31BE0AF5"/>
    <w:rsid w:val="31C559E0"/>
    <w:rsid w:val="31E464E6"/>
    <w:rsid w:val="32DF32E0"/>
    <w:rsid w:val="32E5188B"/>
    <w:rsid w:val="336B3E63"/>
    <w:rsid w:val="344A2B14"/>
    <w:rsid w:val="36A036A0"/>
    <w:rsid w:val="37677C9B"/>
    <w:rsid w:val="38AC5D96"/>
    <w:rsid w:val="3B150662"/>
    <w:rsid w:val="3D2B7635"/>
    <w:rsid w:val="3D6F7003"/>
    <w:rsid w:val="3E8A01E6"/>
    <w:rsid w:val="3FF6381A"/>
    <w:rsid w:val="40C14CD0"/>
    <w:rsid w:val="40CD23C1"/>
    <w:rsid w:val="426F03D7"/>
    <w:rsid w:val="44836C95"/>
    <w:rsid w:val="4EF63225"/>
    <w:rsid w:val="51EE0B2B"/>
    <w:rsid w:val="52385E13"/>
    <w:rsid w:val="54AB4ECC"/>
    <w:rsid w:val="54B7574F"/>
    <w:rsid w:val="56565DE5"/>
    <w:rsid w:val="57F62E2A"/>
    <w:rsid w:val="5899679D"/>
    <w:rsid w:val="5A8415A1"/>
    <w:rsid w:val="5B60163E"/>
    <w:rsid w:val="5F4905E3"/>
    <w:rsid w:val="5F820477"/>
    <w:rsid w:val="5FB7046B"/>
    <w:rsid w:val="60EC0FFD"/>
    <w:rsid w:val="620E3CFC"/>
    <w:rsid w:val="62A0765A"/>
    <w:rsid w:val="634E1E47"/>
    <w:rsid w:val="64091ADE"/>
    <w:rsid w:val="67BD6344"/>
    <w:rsid w:val="6B0E6890"/>
    <w:rsid w:val="6B2D3214"/>
    <w:rsid w:val="6D9D2346"/>
    <w:rsid w:val="6FB156A1"/>
    <w:rsid w:val="7A3676AB"/>
    <w:rsid w:val="7B53750F"/>
    <w:rsid w:val="7B6926AF"/>
    <w:rsid w:val="7C47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E717A6"/>
  <w15:docId w15:val="{4AD1749B-DDB1-4DB3-B30F-A46DF685B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jpeg"/><Relationship Id="rId18" Type="http://schemas.openxmlformats.org/officeDocument/2006/relationships/image" Target="media/image7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hyperlink" Target="https://github.com/pinellolab/CRISPResso2" TargetMode="External"/><Relationship Id="rId17" Type="http://schemas.openxmlformats.org/officeDocument/2006/relationships/hyperlink" Target="https://github.com/pinellolab/CRISPResso2" TargetMode="External"/><Relationship Id="rId2" Type="http://schemas.openxmlformats.org/officeDocument/2006/relationships/styles" Target="styles.xml"/><Relationship Id="rId16" Type="http://schemas.openxmlformats.org/officeDocument/2006/relationships/image" Target="media/image6.jpe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hyperlink" Target="https://github.com/pinellolab/CRISPResso2" TargetMode="External"/><Relationship Id="rId10" Type="http://schemas.openxmlformats.org/officeDocument/2006/relationships/hyperlink" Target="https://github.com/pinellolab/CRISPResso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_restart</dc:creator>
  <cp:lastModifiedBy>何 苗</cp:lastModifiedBy>
  <cp:revision>10</cp:revision>
  <dcterms:created xsi:type="dcterms:W3CDTF">2024-06-12T10:13:00Z</dcterms:created>
  <dcterms:modified xsi:type="dcterms:W3CDTF">2024-06-13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A600967805C49A2822C194AD85E4675_13</vt:lpwstr>
  </property>
</Properties>
</file>